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069" w:type="dxa"/>
        <w:tblLook w:val="04A0" w:firstRow="1" w:lastRow="0" w:firstColumn="1" w:lastColumn="0" w:noHBand="0" w:noVBand="1"/>
      </w:tblPr>
      <w:tblGrid>
        <w:gridCol w:w="810"/>
        <w:gridCol w:w="900"/>
        <w:gridCol w:w="990"/>
        <w:gridCol w:w="246"/>
        <w:gridCol w:w="677"/>
        <w:gridCol w:w="926"/>
        <w:gridCol w:w="246"/>
        <w:gridCol w:w="616"/>
        <w:gridCol w:w="744"/>
        <w:gridCol w:w="246"/>
        <w:gridCol w:w="616"/>
        <w:gridCol w:w="744"/>
        <w:gridCol w:w="246"/>
        <w:gridCol w:w="616"/>
        <w:gridCol w:w="744"/>
        <w:gridCol w:w="246"/>
        <w:gridCol w:w="616"/>
        <w:gridCol w:w="744"/>
        <w:gridCol w:w="246"/>
        <w:gridCol w:w="738"/>
        <w:gridCol w:w="1112"/>
      </w:tblGrid>
      <w:tr w:rsidR="006E1244" w:rsidRPr="006E1244" w14:paraId="769A3F11" w14:textId="77777777" w:rsidTr="006E1244">
        <w:trPr>
          <w:trHeight w:val="160"/>
        </w:trPr>
        <w:tc>
          <w:tcPr>
            <w:tcW w:w="13069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C124" w14:textId="77777777" w:rsidR="006E1244" w:rsidRPr="006E1244" w:rsidRDefault="006E1244" w:rsidP="006E12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upplementary Table 1.</w:t>
            </w: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Demographic characteristics of patients diagnosed with selected subtypes of a tumor of the brain and other central nervous system in the SEER 21 registries, 2004–2017</w:t>
            </w:r>
          </w:p>
        </w:tc>
      </w:tr>
      <w:tr w:rsidR="006E1244" w:rsidRPr="006E1244" w14:paraId="112E407B" w14:textId="77777777" w:rsidTr="006E1244">
        <w:trPr>
          <w:trHeight w:val="124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69D6" w14:textId="77777777" w:rsidR="006E1244" w:rsidRPr="006E1244" w:rsidRDefault="006E1244" w:rsidP="006E12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2F78E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Diffuse Astrocytoma and Anaplastic Astrocytoma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E100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76B63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Glioblastoma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52C9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7CE1A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Oligodendroglioma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7BA9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6CF6D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Oligoastrocytoma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03196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B08AE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Other Astrocytic Tumors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8D619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A6396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Malignant</w:t>
            </w: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  <w:t>Meningioma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378D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EEFB1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Non-malignant</w:t>
            </w: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  <w:t>Meningioma</w:t>
            </w:r>
          </w:p>
        </w:tc>
      </w:tr>
      <w:tr w:rsidR="006E1244" w:rsidRPr="006E1244" w14:paraId="4123B9A1" w14:textId="77777777" w:rsidTr="006E1244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C66BB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DE8AD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New</w:t>
            </w: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  <w:t>Cases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41F65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ate</w:t>
            </w: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  <w:t>(95% CI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54AEC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8026B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New</w:t>
            </w: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  <w:t>Cases (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1B60A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ate</w:t>
            </w: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  <w:t>(95% CI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15828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FA4B0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New</w:t>
            </w: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  <w:t>Cases (%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DC994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ate</w:t>
            </w: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  <w:t>(95% CI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B2436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8DF65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New</w:t>
            </w: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  <w:t>Cases (%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EECDF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ate</w:t>
            </w: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  <w:t>(95% CI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21649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D97E1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New</w:t>
            </w: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  <w:t>Cases (%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876C4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ate</w:t>
            </w: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  <w:t>(95% CI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13551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71E80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New</w:t>
            </w: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  <w:t>Cases (%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9BF36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ate</w:t>
            </w: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  <w:t>(95% CI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942A1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DBCF5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New</w:t>
            </w: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  <w:t>Cases (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6CBC2" w14:textId="77777777" w:rsidR="006E1244" w:rsidRPr="006E1244" w:rsidRDefault="006E1244" w:rsidP="006E12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ate</w:t>
            </w: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br/>
              <w:t>(95% CI)</w:t>
            </w:r>
          </w:p>
        </w:tc>
      </w:tr>
      <w:tr w:rsidR="006E1244" w:rsidRPr="006E1244" w14:paraId="44517583" w14:textId="77777777" w:rsidTr="006E1244">
        <w:trPr>
          <w:trHeight w:val="1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1B66" w14:textId="77777777" w:rsidR="006E1244" w:rsidRPr="006E1244" w:rsidRDefault="006E1244" w:rsidP="006E12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DD96" w14:textId="77777777" w:rsidR="006E1244" w:rsidRPr="006E1244" w:rsidRDefault="006E1244" w:rsidP="006E12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B2E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7261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D611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3A6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F87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7553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BC4F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DD4C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61BC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3AD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55BE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307D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1CC7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D151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CDC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B58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81D0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E1E0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3BFF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1244" w:rsidRPr="006E1244" w14:paraId="332A5735" w14:textId="77777777" w:rsidTr="006E1244">
        <w:trPr>
          <w:trHeight w:val="1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EE32" w14:textId="77777777" w:rsidR="006E1244" w:rsidRPr="006E1244" w:rsidRDefault="006E1244" w:rsidP="006E1244">
            <w:pPr>
              <w:spacing w:after="0" w:line="240" w:lineRule="auto"/>
              <w:ind w:firstLineChars="100" w:firstLine="12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B234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,990 (55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5E03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 (1.0 to</w:t>
            </w:r>
            <w:bookmarkStart w:id="0" w:name="_GoBack"/>
            <w:bookmarkEnd w:id="0"/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1.0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9339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CE64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,734 (57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C69F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1 (4.0 to 4.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71A4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7D0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,338 (55.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C80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 (0.4 to 0.4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240F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2EC9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564 (58.1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BEF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 (0.2 to 0.2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03C9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3219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,888 (58.1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E17D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 (0.4 to 0.4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74A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9790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00 (41.8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3CF1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 (0.1 to 0.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A3E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5B50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,158 (26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1077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1 (4.1 to 4.2)</w:t>
            </w:r>
          </w:p>
        </w:tc>
      </w:tr>
      <w:tr w:rsidR="006E1244" w:rsidRPr="006E1244" w14:paraId="5280715D" w14:textId="77777777" w:rsidTr="006E1244">
        <w:trPr>
          <w:trHeight w:val="1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6C02" w14:textId="77777777" w:rsidR="006E1244" w:rsidRPr="006E1244" w:rsidRDefault="006E1244" w:rsidP="006E1244">
            <w:pPr>
              <w:spacing w:after="0" w:line="240" w:lineRule="auto"/>
              <w:ind w:firstLineChars="100" w:firstLine="12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8E2C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,373 (44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1B2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 (0.7 to 0.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99F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305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3,098 (42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0F09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5 (2.5 to 2.5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A42A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9534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,693 (44.7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E3B4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 (0.3 to 0.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34F3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2FD6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130 (41.9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EB41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 (0.1 to 0.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CD2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B91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,780 (41.9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C83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 (0.4 to 0.4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0C24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A316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75 (58.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4CF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 (0.1 to 0.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C477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004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8,340 (74.0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08C7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.4 (9.4 to 9.5)</w:t>
            </w:r>
          </w:p>
        </w:tc>
      </w:tr>
      <w:tr w:rsidR="006E1244" w:rsidRPr="006E1244" w14:paraId="3398B960" w14:textId="77777777" w:rsidTr="006E1244">
        <w:trPr>
          <w:trHeight w:val="1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EA0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084D" w14:textId="77777777" w:rsidR="006E1244" w:rsidRPr="006E1244" w:rsidRDefault="006E1244" w:rsidP="006E1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522F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913D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CBE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D80D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259E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EF66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DD17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AEAD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C4DE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3DF6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D18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BC47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A4EC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9CE4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C8A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3869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DF2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87D4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8D62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1244" w:rsidRPr="006E1244" w14:paraId="3371C513" w14:textId="77777777" w:rsidTr="006E1244">
        <w:trPr>
          <w:trHeight w:val="1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6A60" w14:textId="77777777" w:rsidR="006E1244" w:rsidRPr="006E1244" w:rsidRDefault="006E1244" w:rsidP="006E12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97D3" w14:textId="77777777" w:rsidR="006E1244" w:rsidRPr="006E1244" w:rsidRDefault="006E1244" w:rsidP="006E12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6746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B84E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53F0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0298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43FC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C7F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B853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3C71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914C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C6B5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ED23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3A5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3720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B09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CB19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53CD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B18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1130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180F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1244" w:rsidRPr="006E1244" w14:paraId="45EE0D67" w14:textId="77777777" w:rsidTr="006E1244">
        <w:trPr>
          <w:trHeight w:val="1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4AA3" w14:textId="77777777" w:rsidR="006E1244" w:rsidRPr="006E1244" w:rsidRDefault="006E1244" w:rsidP="006E1244">
            <w:pPr>
              <w:spacing w:after="0" w:line="240" w:lineRule="auto"/>
              <w:ind w:firstLineChars="100" w:firstLine="12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0–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15CD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052 (7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10FF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 (0.3 to 0.4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D0F7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74C4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64 (0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3F60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 (0.1 to 0.2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F3E1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ECCE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8 (2.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9FF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 (0.0 to 0.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57D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D674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6 (2.8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09F1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 (0.0 to 0.0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284F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3CAA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,154 (55.6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F0D7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0 (1.0 to 1.0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52F3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353A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 (0.9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E32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 (0.0 to 0.0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934D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C5DE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4 (0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A7C6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 (0.1 to 0.1)</w:t>
            </w:r>
          </w:p>
        </w:tc>
      </w:tr>
      <w:tr w:rsidR="006E1244" w:rsidRPr="006E1244" w14:paraId="245037C6" w14:textId="77777777" w:rsidTr="006E1244">
        <w:trPr>
          <w:trHeight w:val="1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0447" w14:textId="77777777" w:rsidR="006E1244" w:rsidRPr="006E1244" w:rsidRDefault="006E1244" w:rsidP="006E1244">
            <w:pPr>
              <w:spacing w:after="0" w:line="240" w:lineRule="auto"/>
              <w:ind w:firstLineChars="100" w:firstLine="12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–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0C29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,131 (28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37BE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8 (0.7 to 0.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4C5E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828C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,638 (4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0AE0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 (0.5 to 0.5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214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261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,059 (34.1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42A1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 (0.4 to 0.4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D5E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00B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085 (40.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7739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 (0.2 to 0.2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6EE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037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816 (32.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BAC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 (0.3 to 0.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65BE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FC84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7 (6.4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53A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0 (0.0 to 0.0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351C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430C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,250 (6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EEF6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8 (1.7 to 1.8)</w:t>
            </w:r>
          </w:p>
        </w:tc>
      </w:tr>
      <w:tr w:rsidR="006E1244" w:rsidRPr="006E1244" w14:paraId="24AE6D07" w14:textId="77777777" w:rsidTr="006E1244">
        <w:trPr>
          <w:trHeight w:val="1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69B1" w14:textId="77777777" w:rsidR="006E1244" w:rsidRPr="006E1244" w:rsidRDefault="006E1244" w:rsidP="006E1244">
            <w:pPr>
              <w:spacing w:after="0" w:line="240" w:lineRule="auto"/>
              <w:ind w:firstLineChars="100" w:firstLine="12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–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7F13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,711 (39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B23A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1 (1.0 to 1.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28FE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94E0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4,596 (44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5833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.3 (4.3 to 4.4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7C11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3BFD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,129 (51.9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525F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6 (0.6 to 0.6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D676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3F6F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210 (44.9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8BF9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 (0.2 to 0.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92AA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8156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3 (9.9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AA90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 (0.1 to 0.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4CDA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087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74 (40.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525C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 (0.1 to 0.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75CD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2644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9,975 (40.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F50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.9 (10.8 to 11.0)</w:t>
            </w:r>
          </w:p>
        </w:tc>
      </w:tr>
      <w:tr w:rsidR="006E1244" w:rsidRPr="006E1244" w14:paraId="79F7D0D9" w14:textId="77777777" w:rsidTr="006E1244">
        <w:trPr>
          <w:trHeight w:val="1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5F76" w14:textId="77777777" w:rsidR="006E1244" w:rsidRPr="006E1244" w:rsidRDefault="006E1244" w:rsidP="006E1244">
            <w:pPr>
              <w:spacing w:after="0" w:line="240" w:lineRule="auto"/>
              <w:ind w:firstLineChars="100" w:firstLine="12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65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1B5D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,469 (24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B56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7 (1.7 to 1.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D22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58A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7,134 (49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446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.4 (13.2 to 13.5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0AA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277F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05 (11.7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2A20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 (0.3 to 0.4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D22F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36A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23 (1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AB5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 (0.1 to 0.2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BF56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3B0F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5 (2.4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68BE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 (0.1 to 0.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2700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0D0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79 (52.5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CFAE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 (0.4 to 0.5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2AC4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71E6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6,999 (52.6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7671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7.6 (37.4 to 37.9)</w:t>
            </w:r>
          </w:p>
        </w:tc>
      </w:tr>
      <w:tr w:rsidR="006E1244" w:rsidRPr="006E1244" w14:paraId="204067C3" w14:textId="77777777" w:rsidTr="006E1244">
        <w:trPr>
          <w:trHeight w:val="1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0227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6C9C" w14:textId="77777777" w:rsidR="006E1244" w:rsidRPr="006E1244" w:rsidRDefault="006E1244" w:rsidP="006E12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595E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2391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6942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0548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821C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35AD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0EF5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9012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A574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45B6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002E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ACDE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9769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A463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2C94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EF99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A583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5FD6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9F5B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1244" w:rsidRPr="006E1244" w14:paraId="5540C4B9" w14:textId="77777777" w:rsidTr="006E1244">
        <w:trPr>
          <w:trHeight w:val="19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676C" w14:textId="77777777" w:rsidR="006E1244" w:rsidRPr="006E1244" w:rsidRDefault="006E1244" w:rsidP="006E12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Race</w:t>
            </w:r>
            <w:r w:rsidRPr="006E1244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944A" w14:textId="77777777" w:rsidR="006E1244" w:rsidRPr="006E1244" w:rsidRDefault="006E1244" w:rsidP="006E12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D6F6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93C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0F3D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57C0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2A4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E0B9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DC46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0C59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7E8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2B94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B67E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BEA4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5C44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6981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5AA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4608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A109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A11F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0DB6" w14:textId="77777777" w:rsidR="006E1244" w:rsidRPr="006E1244" w:rsidRDefault="006E1244" w:rsidP="006E1244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1244" w:rsidRPr="006E1244" w14:paraId="2883E9BF" w14:textId="77777777" w:rsidTr="006E1244">
        <w:trPr>
          <w:trHeight w:val="1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E398" w14:textId="77777777" w:rsidR="006E1244" w:rsidRPr="006E1244" w:rsidRDefault="006E1244" w:rsidP="006E1244">
            <w:pPr>
              <w:spacing w:after="0" w:line="240" w:lineRule="auto"/>
              <w:ind w:firstLineChars="100" w:firstLine="12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H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17C1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673 (74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49A3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1 (1.1 to 1.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DC3D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EAE6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4,008 (80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521F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.8 (3.7 to 3.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3D8F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9009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,332 (72.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7121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 (0.4 to 0.5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B9E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E41A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942 (72.5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7A7C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 (0.2 to 0.2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B3FF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2C61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,604 (64.5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70E9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 (0.4 to 0.5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7529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698F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071 (64.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473F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 (0.1 to 0.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33D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DE41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1,885 (70.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35F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8.8 (8.8 to 8.9)</w:t>
            </w:r>
          </w:p>
        </w:tc>
      </w:tr>
      <w:tr w:rsidR="006E1244" w:rsidRPr="006E1244" w14:paraId="02F09942" w14:textId="77777777" w:rsidTr="006E1244">
        <w:trPr>
          <w:trHeight w:val="1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13E2" w14:textId="77777777" w:rsidR="006E1244" w:rsidRPr="006E1244" w:rsidRDefault="006E1244" w:rsidP="006E1244">
            <w:pPr>
              <w:spacing w:after="0" w:line="240" w:lineRule="auto"/>
              <w:ind w:firstLineChars="100" w:firstLine="12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H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BA97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43 (6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0580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 (0.5 to 0.5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E6C0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3920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,072 (5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779D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8 (1.7 to 1.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869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56C7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13 (5.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D6CC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 (0.1 to 0.2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4D63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C3C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39 (5.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8A07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 (0.1 to 0.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F520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AA83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62 (10.1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2DEA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 (0.3 to 0.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716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5EF3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56 (15.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64A6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 (0.1 to 0.2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FC03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D269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6,693 (11.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DF6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.1 (10.0 to 10.3)</w:t>
            </w:r>
          </w:p>
        </w:tc>
      </w:tr>
      <w:tr w:rsidR="006E1244" w:rsidRPr="006E1244" w14:paraId="4D257D29" w14:textId="77777777" w:rsidTr="006E1244">
        <w:trPr>
          <w:trHeight w:val="1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269B" w14:textId="77777777" w:rsidR="006E1244" w:rsidRPr="006E1244" w:rsidRDefault="006E1244" w:rsidP="006E1244">
            <w:pPr>
              <w:spacing w:after="0" w:line="240" w:lineRule="auto"/>
              <w:ind w:firstLineChars="100" w:firstLine="12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HA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F9E7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3 (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EB7C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 (0.5 to 0.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C259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A30D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9 (0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17F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5 (1.3 to 1.8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59E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0B11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 (0.7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6E74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 (0.3 to 0.5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4BD4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EF3D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0 (0.7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CE3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 (0.1 to 0.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637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57EC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3 (0.8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B91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4 (0.3 to 0.5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CF0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DD8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 (0.4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03C7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 (0.0 to 0.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9A7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E73F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24 (0.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41F0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.4 (6.9 to 8.0)</w:t>
            </w:r>
          </w:p>
        </w:tc>
      </w:tr>
      <w:tr w:rsidR="006E1244" w:rsidRPr="006E1244" w14:paraId="49CDFEDC" w14:textId="77777777" w:rsidTr="006E1244">
        <w:trPr>
          <w:trHeight w:val="16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7A2B" w14:textId="77777777" w:rsidR="006E1244" w:rsidRPr="006E1244" w:rsidRDefault="006E1244" w:rsidP="006E1244">
            <w:pPr>
              <w:spacing w:after="0" w:line="240" w:lineRule="auto"/>
              <w:ind w:firstLineChars="100" w:firstLine="12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NHAP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892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69 (5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8C97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5 (0.5 to 0.6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3427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97F4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,251 (4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5909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.6 (1.5 to 1.6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8F9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DEEA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85 (6.4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73ED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 (0.2 to 0.3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186C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D27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76 (6.6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A9A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 (0.1 to 0.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024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F1E7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300 (5.4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1206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2 (0.2 to 0.2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214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B9D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2 (9.1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574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 (0.1 to 0.1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276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170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0,299 (7.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FA87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.4 (7.3 to 7.5)</w:t>
            </w:r>
          </w:p>
        </w:tc>
      </w:tr>
      <w:tr w:rsidR="006E1244" w:rsidRPr="006E1244" w14:paraId="71C21230" w14:textId="77777777" w:rsidTr="006E1244">
        <w:trPr>
          <w:trHeight w:val="16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71476" w14:textId="77777777" w:rsidR="006E1244" w:rsidRPr="006E1244" w:rsidRDefault="006E1244" w:rsidP="006E1244">
            <w:pPr>
              <w:spacing w:after="0" w:line="240" w:lineRule="auto"/>
              <w:ind w:firstLineChars="100" w:firstLine="120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Hispan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8EB34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841 (12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3F8F1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7 (0.6 to 0.7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2013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5F972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5,236 (9.6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F490E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2.5 (2.4 to 2.6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2893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792E6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923 (15.4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B3BC5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 (0.3 to 0.3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0F9F0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15250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402 (15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FB701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 (0.1 to 0.1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C8996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732BB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,075 (19.3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217DC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3 (0.3 to 0.3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A2A49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52AC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83 (11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70297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0.1 (0.1 to 0.1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B1CB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98BB8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15,790 (10.9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1F99F" w14:textId="77777777" w:rsidR="006E1244" w:rsidRPr="006E1244" w:rsidRDefault="006E1244" w:rsidP="006E12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7.6 (7.5 to 7.7)</w:t>
            </w:r>
          </w:p>
        </w:tc>
      </w:tr>
      <w:tr w:rsidR="006E1244" w:rsidRPr="006E1244" w14:paraId="7776D3CE" w14:textId="77777777" w:rsidTr="006E1244">
        <w:trPr>
          <w:trHeight w:val="770"/>
        </w:trPr>
        <w:tc>
          <w:tcPr>
            <w:tcW w:w="13069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0BBF1" w14:textId="77777777" w:rsidR="006E1244" w:rsidRPr="006E1244" w:rsidRDefault="006E1244" w:rsidP="006E124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</w:pP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Rates are per 100,000 and age-adjusted to the 2000 U.S. Standard Population</w:t>
            </w: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br/>
              <w:t>CI, Confidence interval; NHW, non-Hispanic White; NHB, non-Hispanic Black; NHAIAN, non-Hispanic American Indian/Alaska Native; NHAPI, non-Hispanic Asian or Pacific Islander</w:t>
            </w: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br/>
            </w:r>
            <w:proofErr w:type="spellStart"/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  <w:vertAlign w:val="superscript"/>
              </w:rPr>
              <w:t>a</w:t>
            </w:r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>Unknown</w:t>
            </w:r>
            <w:proofErr w:type="spellEnd"/>
            <w:r w:rsidRPr="006E1244">
              <w:rPr>
                <w:rFonts w:ascii="Calibri" w:eastAsia="Times New Roman" w:hAnsi="Calibri" w:cs="Calibri"/>
                <w:color w:val="000000"/>
                <w:sz w:val="12"/>
                <w:szCs w:val="12"/>
              </w:rPr>
              <w:t xml:space="preserve"> race excluded</w:t>
            </w:r>
          </w:p>
        </w:tc>
      </w:tr>
    </w:tbl>
    <w:p w14:paraId="24A87C13" w14:textId="77777777" w:rsidR="0009062E" w:rsidRDefault="0009062E"/>
    <w:sectPr w:rsidR="0009062E" w:rsidSect="006E12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244"/>
    <w:rsid w:val="0009062E"/>
    <w:rsid w:val="006E1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F31D6"/>
  <w15:chartTrackingRefBased/>
  <w15:docId w15:val="{0C59DBC4-3887-47DF-8B08-8E4CC3C8B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32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00C7699C73A498CB057F667D9CD99" ma:contentTypeVersion="12" ma:contentTypeDescription="Create a new document." ma:contentTypeScope="" ma:versionID="7b511f48fe5086bc39ae4bd4e9d81399">
  <xsd:schema xmlns:xsd="http://www.w3.org/2001/XMLSchema" xmlns:xs="http://www.w3.org/2001/XMLSchema" xmlns:p="http://schemas.microsoft.com/office/2006/metadata/properties" xmlns:ns1="http://schemas.microsoft.com/sharepoint/v3" xmlns:ns3="0b516ab0-04e4-4c88-99cd-523706b96b1a" targetNamespace="http://schemas.microsoft.com/office/2006/metadata/properties" ma:root="true" ma:fieldsID="ebaf6df17fef31448b50f2beb5f71c45" ns1:_="" ns3:_="">
    <xsd:import namespace="http://schemas.microsoft.com/sharepoint/v3"/>
    <xsd:import namespace="0b516ab0-04e4-4c88-99cd-523706b96b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ab0-04e4-4c88-99cd-523706b96b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0CBCB35-1315-4576-AEFF-0983FC39A6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b516ab0-04e4-4c88-99cd-523706b96b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DE5066-A8C3-4D07-B997-A12615D773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2911EB3-CC65-410C-B946-C9395E3948D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0</Words>
  <Characters>2851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jaz de Lacerda, Goncalo Maria (NIH/NCI) [C]</dc:creator>
  <cp:keywords/>
  <dc:description/>
  <cp:lastModifiedBy>Forjaz de Lacerda, Goncalo Maria (NIH/NCI) [C]</cp:lastModifiedBy>
  <cp:revision>1</cp:revision>
  <dcterms:created xsi:type="dcterms:W3CDTF">2020-11-13T15:55:00Z</dcterms:created>
  <dcterms:modified xsi:type="dcterms:W3CDTF">2020-11-13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